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F3A" w:rsidRPr="00452AE3" w:rsidRDefault="00174F3A" w:rsidP="00174F3A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bookmarkStart w:id="0" w:name="_GoBack"/>
      <w:r w:rsidRPr="00452AE3">
        <w:rPr>
          <w:rFonts w:ascii="Times New Roman" w:hAnsi="Times New Roman" w:cs="Times New Roman"/>
          <w:b/>
          <w:sz w:val="20"/>
        </w:rPr>
        <w:t>S1 Table. IL-1β, TNF-α, IL-8 and ACTB primer sequences.</w:t>
      </w:r>
    </w:p>
    <w:tbl>
      <w:tblPr>
        <w:tblStyle w:val="DzTablo4"/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5103"/>
      </w:tblGrid>
      <w:tr w:rsidR="00174F3A" w:rsidRPr="00BD1F06" w:rsidTr="00DA3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174F3A" w:rsidRPr="00BD1F06" w:rsidRDefault="00174F3A" w:rsidP="00DA35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Primer Sequences</w:t>
            </w:r>
          </w:p>
          <w:p w:rsidR="00174F3A" w:rsidRPr="00BD1F06" w:rsidRDefault="00174F3A" w:rsidP="00DA3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(Forward Primer- Reverse Primer)</w:t>
            </w:r>
          </w:p>
        </w:tc>
      </w:tr>
      <w:tr w:rsidR="00174F3A" w:rsidRPr="00BD1F06" w:rsidTr="00DA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Interleukin-1be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IL-1β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Forward: 5’-AAGATGCTGGTTCCCTGCC-3’</w:t>
            </w:r>
          </w:p>
          <w:p w:rsidR="00174F3A" w:rsidRPr="00BD1F06" w:rsidRDefault="00174F3A" w:rsidP="00DA3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Reverse: 5’-GCGTGCAGTTCAGTGATCGTAC-3’</w:t>
            </w:r>
          </w:p>
        </w:tc>
      </w:tr>
      <w:tr w:rsidR="00174F3A" w:rsidRPr="00BD1F06" w:rsidTr="00DA359D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Tumor necrosis factor-alpha</w:t>
            </w:r>
          </w:p>
        </w:tc>
        <w:tc>
          <w:tcPr>
            <w:tcW w:w="1417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TNF-α</w:t>
            </w:r>
          </w:p>
        </w:tc>
        <w:tc>
          <w:tcPr>
            <w:tcW w:w="5103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Forward: 5’-GGCTTTCGGAACTCACTGGA-3’</w:t>
            </w:r>
          </w:p>
          <w:p w:rsidR="00174F3A" w:rsidRPr="00BD1F06" w:rsidRDefault="00174F3A" w:rsidP="00DA3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Reverse: 5’-CCCGTAGGGCGATTACAGTC-3’</w:t>
            </w:r>
          </w:p>
        </w:tc>
      </w:tr>
      <w:tr w:rsidR="00174F3A" w:rsidRPr="00BD1F06" w:rsidTr="00DA3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Interleukin-8</w:t>
            </w:r>
          </w:p>
        </w:tc>
        <w:tc>
          <w:tcPr>
            <w:tcW w:w="1417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IL-8</w:t>
            </w:r>
          </w:p>
        </w:tc>
        <w:tc>
          <w:tcPr>
            <w:tcW w:w="5103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Forward: 5’-CCGGAAGGAACCATCTCACT-3’</w:t>
            </w:r>
          </w:p>
          <w:p w:rsidR="00174F3A" w:rsidRPr="00BD1F06" w:rsidRDefault="00174F3A" w:rsidP="00DA3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Reverse: 5’-ACTTCTCCACAACCCTCTGC-3’</w:t>
            </w:r>
          </w:p>
        </w:tc>
      </w:tr>
      <w:tr w:rsidR="00174F3A" w:rsidRPr="00BD1F06" w:rsidTr="00DA359D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Actin beta</w:t>
            </w:r>
          </w:p>
        </w:tc>
        <w:tc>
          <w:tcPr>
            <w:tcW w:w="1417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ACTB</w:t>
            </w:r>
          </w:p>
        </w:tc>
        <w:tc>
          <w:tcPr>
            <w:tcW w:w="5103" w:type="dxa"/>
            <w:shd w:val="clear" w:color="auto" w:fill="auto"/>
          </w:tcPr>
          <w:p w:rsidR="00174F3A" w:rsidRPr="00BD1F06" w:rsidRDefault="00174F3A" w:rsidP="00DA3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Forward: 5’-TCACCCACACTGTGCCCATCTACGA-3’</w:t>
            </w:r>
          </w:p>
          <w:p w:rsidR="00174F3A" w:rsidRPr="00BD1F06" w:rsidRDefault="00174F3A" w:rsidP="00DA3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D1F06">
              <w:rPr>
                <w:rFonts w:ascii="Times New Roman" w:hAnsi="Times New Roman" w:cs="Times New Roman"/>
                <w:sz w:val="18"/>
              </w:rPr>
              <w:t>Reverse: 5’-CAGCGGAACCGCTCATTGCCAATGG-3’</w:t>
            </w:r>
          </w:p>
        </w:tc>
      </w:tr>
    </w:tbl>
    <w:p w:rsidR="00FC636C" w:rsidRDefault="00FC636C"/>
    <w:sectPr w:rsidR="00FC63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F3A"/>
    <w:rsid w:val="00174F3A"/>
    <w:rsid w:val="00452AE3"/>
    <w:rsid w:val="00FC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8CB9EA-53CC-4BAF-8EE4-7DBE8CB0D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F3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4">
    <w:name w:val="Plain Table 4"/>
    <w:basedOn w:val="NormalTablo"/>
    <w:uiPriority w:val="44"/>
    <w:rsid w:val="00174F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kaya</dc:creator>
  <cp:keywords/>
  <dc:description/>
  <cp:lastModifiedBy>elif kaya</cp:lastModifiedBy>
  <cp:revision>2</cp:revision>
  <dcterms:created xsi:type="dcterms:W3CDTF">2021-09-02T12:58:00Z</dcterms:created>
  <dcterms:modified xsi:type="dcterms:W3CDTF">2021-09-10T13:33:00Z</dcterms:modified>
</cp:coreProperties>
</file>